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8099A" w14:textId="500E7086" w:rsidR="007A2956" w:rsidRDefault="00D52A3F" w:rsidP="0092083D">
      <w:pPr>
        <w:spacing w:line="360" w:lineRule="auto"/>
        <w:jc w:val="center"/>
        <w:rPr>
          <w:rFonts w:ascii="Arial" w:hAnsi="Arial" w:cs="Arial"/>
          <w:b/>
          <w:bCs/>
          <w:sz w:val="24"/>
        </w:rPr>
      </w:pPr>
      <w:r w:rsidRPr="00EA0B4C">
        <w:rPr>
          <w:rFonts w:ascii="Arial" w:hAnsi="Arial" w:cs="Arial"/>
          <w:b/>
          <w:bCs/>
          <w:sz w:val="24"/>
        </w:rPr>
        <w:t>Supplementary File</w:t>
      </w:r>
      <w:r w:rsidR="0092083D">
        <w:rPr>
          <w:rFonts w:ascii="Arial" w:hAnsi="Arial" w:cs="Arial"/>
          <w:b/>
          <w:bCs/>
          <w:sz w:val="24"/>
        </w:rPr>
        <w:t xml:space="preserve"> of “</w:t>
      </w:r>
      <w:r w:rsidR="0092083D" w:rsidRPr="0092083D">
        <w:rPr>
          <w:rFonts w:ascii="Arial" w:hAnsi="Arial" w:cs="Arial"/>
          <w:b/>
          <w:bCs/>
          <w:sz w:val="24"/>
        </w:rPr>
        <w:t>Leveraging AI for Meta-Analysis: Evaluating LLMs in Detecting Publication Bias for Next-Generation Evidence Synthesis</w:t>
      </w:r>
      <w:r w:rsidR="0092083D">
        <w:rPr>
          <w:rFonts w:ascii="Arial" w:hAnsi="Arial" w:cs="Arial"/>
          <w:b/>
          <w:bCs/>
          <w:sz w:val="24"/>
        </w:rPr>
        <w:t>”</w:t>
      </w:r>
    </w:p>
    <w:p w14:paraId="53C88DD8" w14:textId="77777777" w:rsidR="00354A92" w:rsidRPr="00EA0B4C" w:rsidRDefault="00354A92" w:rsidP="0092083D">
      <w:pPr>
        <w:spacing w:line="360" w:lineRule="auto"/>
        <w:jc w:val="center"/>
        <w:rPr>
          <w:rFonts w:ascii="Arial" w:hAnsi="Arial" w:cs="Arial"/>
          <w:b/>
          <w:bCs/>
          <w:sz w:val="24"/>
        </w:rPr>
      </w:pPr>
    </w:p>
    <w:p w14:paraId="3B4B7262" w14:textId="5B4147C5" w:rsidR="00D52A3F" w:rsidRPr="00EA0B4C" w:rsidRDefault="00D52A3F" w:rsidP="00C22895">
      <w:pPr>
        <w:spacing w:line="360" w:lineRule="auto"/>
        <w:rPr>
          <w:rFonts w:ascii="Arial" w:hAnsi="Arial" w:cs="Arial"/>
          <w:sz w:val="24"/>
        </w:rPr>
      </w:pPr>
      <w:r w:rsidRPr="00EA0B4C">
        <w:rPr>
          <w:rFonts w:ascii="Arial" w:hAnsi="Arial" w:cs="Arial"/>
          <w:sz w:val="24"/>
        </w:rPr>
        <w:t xml:space="preserve">Supplementary Figure 1. Consistency </w:t>
      </w:r>
      <w:r w:rsidR="00FE141D">
        <w:rPr>
          <w:rFonts w:ascii="Arial" w:hAnsi="Arial" w:cs="Arial"/>
          <w:sz w:val="24"/>
        </w:rPr>
        <w:t>h</w:t>
      </w:r>
      <w:r w:rsidRPr="00EA0B4C">
        <w:rPr>
          <w:rFonts w:ascii="Arial" w:hAnsi="Arial" w:cs="Arial"/>
          <w:sz w:val="24"/>
        </w:rPr>
        <w:t xml:space="preserve">eatmap of LLMs </w:t>
      </w:r>
      <w:r w:rsidR="00FE141D">
        <w:rPr>
          <w:rFonts w:ascii="Arial" w:hAnsi="Arial" w:cs="Arial"/>
          <w:sz w:val="24"/>
        </w:rPr>
        <w:t>u</w:t>
      </w:r>
      <w:r w:rsidRPr="00EA0B4C">
        <w:rPr>
          <w:rFonts w:ascii="Arial" w:hAnsi="Arial" w:cs="Arial"/>
          <w:sz w:val="24"/>
        </w:rPr>
        <w:t>sing</w:t>
      </w:r>
      <w:r w:rsidR="00FE141D">
        <w:rPr>
          <w:rFonts w:ascii="Arial" w:hAnsi="Arial" w:cs="Arial"/>
          <w:sz w:val="24"/>
        </w:rPr>
        <w:t xml:space="preserve"> the</w:t>
      </w:r>
      <w:r w:rsidRPr="00EA0B4C">
        <w:rPr>
          <w:rFonts w:ascii="Arial" w:hAnsi="Arial" w:cs="Arial"/>
          <w:sz w:val="24"/>
        </w:rPr>
        <w:t xml:space="preserve"> </w:t>
      </w:r>
      <w:r w:rsidR="00FE141D">
        <w:rPr>
          <w:rFonts w:ascii="Arial" w:hAnsi="Arial" w:cs="Arial"/>
          <w:sz w:val="24"/>
        </w:rPr>
        <w:t>v</w:t>
      </w:r>
      <w:r w:rsidRPr="00EA0B4C">
        <w:rPr>
          <w:rFonts w:ascii="Arial" w:hAnsi="Arial" w:cs="Arial"/>
          <w:sz w:val="24"/>
        </w:rPr>
        <w:t xml:space="preserve">isual </w:t>
      </w:r>
      <w:r w:rsidR="00FE141D">
        <w:rPr>
          <w:rFonts w:ascii="Arial" w:hAnsi="Arial" w:cs="Arial"/>
          <w:sz w:val="24"/>
        </w:rPr>
        <w:t>i</w:t>
      </w:r>
      <w:r w:rsidRPr="00EA0B4C">
        <w:rPr>
          <w:rFonts w:ascii="Arial" w:hAnsi="Arial" w:cs="Arial"/>
          <w:sz w:val="24"/>
        </w:rPr>
        <w:t>nput</w:t>
      </w:r>
    </w:p>
    <w:p w14:paraId="2021F565" w14:textId="182EFC73" w:rsidR="00D52A3F" w:rsidRDefault="00D52A3F" w:rsidP="00C22895">
      <w:pPr>
        <w:spacing w:line="360" w:lineRule="auto"/>
        <w:rPr>
          <w:rFonts w:ascii="Arial" w:hAnsi="Arial" w:cs="Arial"/>
          <w:sz w:val="24"/>
        </w:rPr>
      </w:pPr>
      <w:r w:rsidRPr="00EA0B4C">
        <w:rPr>
          <w:rFonts w:ascii="Arial" w:hAnsi="Arial" w:cs="Arial"/>
          <w:sz w:val="24"/>
        </w:rPr>
        <w:t xml:space="preserve">Supplementary Figure </w:t>
      </w:r>
      <w:r w:rsidR="004F6347">
        <w:rPr>
          <w:rFonts w:ascii="Arial" w:hAnsi="Arial" w:cs="Arial" w:hint="eastAsia"/>
          <w:sz w:val="24"/>
        </w:rPr>
        <w:t>2</w:t>
      </w:r>
      <w:r w:rsidRPr="00EA0B4C">
        <w:rPr>
          <w:rFonts w:ascii="Arial" w:hAnsi="Arial" w:cs="Arial"/>
          <w:sz w:val="24"/>
        </w:rPr>
        <w:t xml:space="preserve">. Consistency </w:t>
      </w:r>
      <w:r w:rsidR="00FE141D">
        <w:rPr>
          <w:rFonts w:ascii="Arial" w:hAnsi="Arial" w:cs="Arial"/>
          <w:sz w:val="24"/>
        </w:rPr>
        <w:t>h</w:t>
      </w:r>
      <w:r w:rsidRPr="00EA0B4C">
        <w:rPr>
          <w:rFonts w:ascii="Arial" w:hAnsi="Arial" w:cs="Arial"/>
          <w:sz w:val="24"/>
        </w:rPr>
        <w:t xml:space="preserve">eatmap of LLMs </w:t>
      </w:r>
      <w:r w:rsidR="00FE141D">
        <w:rPr>
          <w:rFonts w:ascii="Arial" w:hAnsi="Arial" w:cs="Arial"/>
          <w:sz w:val="24"/>
        </w:rPr>
        <w:t>u</w:t>
      </w:r>
      <w:r w:rsidRPr="00EA0B4C">
        <w:rPr>
          <w:rFonts w:ascii="Arial" w:hAnsi="Arial" w:cs="Arial"/>
          <w:sz w:val="24"/>
        </w:rPr>
        <w:t>sing</w:t>
      </w:r>
      <w:r w:rsidR="00FE141D">
        <w:rPr>
          <w:rFonts w:ascii="Arial" w:hAnsi="Arial" w:cs="Arial"/>
          <w:sz w:val="24"/>
        </w:rPr>
        <w:t xml:space="preserve"> the</w:t>
      </w:r>
      <w:r w:rsidRPr="00EA0B4C">
        <w:rPr>
          <w:rFonts w:ascii="Arial" w:hAnsi="Arial" w:cs="Arial"/>
          <w:sz w:val="24"/>
        </w:rPr>
        <w:t xml:space="preserve"> </w:t>
      </w:r>
      <w:r w:rsidR="00FE141D">
        <w:rPr>
          <w:rFonts w:ascii="Arial" w:hAnsi="Arial" w:cs="Arial"/>
          <w:sz w:val="24"/>
        </w:rPr>
        <w:t>c</w:t>
      </w:r>
      <w:r w:rsidRPr="00EA0B4C">
        <w:rPr>
          <w:rFonts w:ascii="Arial" w:hAnsi="Arial" w:cs="Arial"/>
          <w:sz w:val="24"/>
        </w:rPr>
        <w:t xml:space="preserve">ombined </w:t>
      </w:r>
      <w:r w:rsidR="00FE141D">
        <w:rPr>
          <w:rFonts w:ascii="Arial" w:hAnsi="Arial" w:cs="Arial"/>
          <w:sz w:val="24"/>
        </w:rPr>
        <w:t>i</w:t>
      </w:r>
      <w:r w:rsidRPr="00EA0B4C">
        <w:rPr>
          <w:rFonts w:ascii="Arial" w:hAnsi="Arial" w:cs="Arial"/>
          <w:sz w:val="24"/>
        </w:rPr>
        <w:t>nput</w:t>
      </w:r>
    </w:p>
    <w:p w14:paraId="483D49ED" w14:textId="6CFCB1EC" w:rsidR="00FE1B6B" w:rsidRDefault="00FE1B6B" w:rsidP="00FE1B6B">
      <w:pPr>
        <w:widowControl/>
        <w:spacing w:line="360" w:lineRule="auto"/>
        <w:jc w:val="left"/>
        <w:rPr>
          <w:rFonts w:ascii="Arial" w:eastAsia="DengXian" w:hAnsi="Arial" w:cs="Arial"/>
          <w:color w:val="000000"/>
          <w:kern w:val="0"/>
          <w:sz w:val="24"/>
          <w14:ligatures w14:val="none"/>
        </w:rPr>
      </w:pPr>
      <w:r w:rsidRPr="00FE1B6B">
        <w:rPr>
          <w:rFonts w:ascii="Arial" w:eastAsia="DengXian" w:hAnsi="Arial" w:cs="Arial" w:hint="eastAsia"/>
          <w:color w:val="000000"/>
          <w:kern w:val="0"/>
          <w:sz w:val="24"/>
          <w14:ligatures w14:val="none"/>
        </w:rPr>
        <w:t>S</w:t>
      </w:r>
      <w:r w:rsidRPr="00FE1B6B">
        <w:rPr>
          <w:rFonts w:ascii="Arial" w:eastAsia="DengXian" w:hAnsi="Arial" w:cs="Arial"/>
          <w:color w:val="000000"/>
          <w:kern w:val="0"/>
          <w:sz w:val="24"/>
          <w14:ligatures w14:val="none"/>
        </w:rPr>
        <w:t xml:space="preserve">upplementary Table 1: The agreement rate across different level of PB levels using </w:t>
      </w:r>
      <w:r w:rsidR="00FE141D">
        <w:rPr>
          <w:rFonts w:ascii="Arial" w:eastAsia="DengXian" w:hAnsi="Arial" w:cs="Arial"/>
          <w:color w:val="000000"/>
          <w:kern w:val="0"/>
          <w:sz w:val="24"/>
          <w14:ligatures w14:val="none"/>
        </w:rPr>
        <w:t xml:space="preserve">the </w:t>
      </w:r>
      <w:r w:rsidRPr="00FE1B6B">
        <w:rPr>
          <w:rFonts w:ascii="Arial" w:eastAsia="DengXian" w:hAnsi="Arial" w:cs="Arial"/>
          <w:color w:val="000000"/>
          <w:kern w:val="0"/>
          <w:sz w:val="24"/>
          <w14:ligatures w14:val="none"/>
        </w:rPr>
        <w:t>visual input</w:t>
      </w:r>
    </w:p>
    <w:p w14:paraId="4727EB68" w14:textId="129D39FA" w:rsidR="00FE1B6B" w:rsidRDefault="00FE1B6B" w:rsidP="00FE1B6B">
      <w:pPr>
        <w:widowControl/>
        <w:spacing w:line="360" w:lineRule="auto"/>
        <w:jc w:val="left"/>
        <w:rPr>
          <w:rFonts w:ascii="Arial" w:hAnsi="Arial" w:cs="Arial"/>
          <w:sz w:val="24"/>
        </w:rPr>
      </w:pPr>
      <w:r w:rsidRPr="00FE1B6B">
        <w:rPr>
          <w:rFonts w:ascii="Arial" w:hAnsi="Arial" w:cs="Arial"/>
          <w:sz w:val="24"/>
        </w:rPr>
        <w:t xml:space="preserve">Supplementary Table 2: The agreement rate across different level of PB levels using </w:t>
      </w:r>
      <w:r w:rsidR="00FE141D">
        <w:rPr>
          <w:rFonts w:ascii="Arial" w:hAnsi="Arial" w:cs="Arial"/>
          <w:sz w:val="24"/>
        </w:rPr>
        <w:t xml:space="preserve">the </w:t>
      </w:r>
      <w:r w:rsidRPr="00FE1B6B">
        <w:rPr>
          <w:rFonts w:ascii="Arial" w:hAnsi="Arial" w:cs="Arial"/>
          <w:sz w:val="24"/>
        </w:rPr>
        <w:t>combined input</w:t>
      </w:r>
    </w:p>
    <w:p w14:paraId="1EB37212" w14:textId="30F1E173" w:rsidR="00FE1B6B" w:rsidRDefault="00FE1B6B" w:rsidP="00FE1B6B">
      <w:pPr>
        <w:widowControl/>
        <w:spacing w:line="360" w:lineRule="auto"/>
        <w:jc w:val="left"/>
        <w:rPr>
          <w:rFonts w:ascii="Arial" w:hAnsi="Arial" w:cs="Arial"/>
          <w:sz w:val="24"/>
        </w:rPr>
      </w:pPr>
      <w:r w:rsidRPr="00FE1B6B">
        <w:rPr>
          <w:rFonts w:ascii="Arial" w:hAnsi="Arial" w:cs="Arial"/>
          <w:sz w:val="24"/>
        </w:rPr>
        <w:t xml:space="preserve">Supplementary Table 3: The agreement rate across different missing patterns and tau using </w:t>
      </w:r>
      <w:r w:rsidR="00FE141D">
        <w:rPr>
          <w:rFonts w:ascii="Arial" w:hAnsi="Arial" w:cs="Arial"/>
          <w:sz w:val="24"/>
        </w:rPr>
        <w:t xml:space="preserve">the </w:t>
      </w:r>
      <w:r w:rsidRPr="00FE1B6B">
        <w:rPr>
          <w:rFonts w:ascii="Arial" w:hAnsi="Arial" w:cs="Arial"/>
          <w:sz w:val="24"/>
        </w:rPr>
        <w:t>visual input</w:t>
      </w:r>
    </w:p>
    <w:p w14:paraId="751629FC" w14:textId="6091BEF4" w:rsidR="00F462BC" w:rsidRPr="00FE1B6B" w:rsidRDefault="00F462BC" w:rsidP="00FE1B6B">
      <w:pPr>
        <w:widowControl/>
        <w:spacing w:line="360" w:lineRule="auto"/>
        <w:jc w:val="left"/>
        <w:rPr>
          <w:rFonts w:ascii="Arial" w:hAnsi="Arial" w:cs="Arial"/>
          <w:sz w:val="24"/>
        </w:rPr>
      </w:pPr>
      <w:r w:rsidRPr="00F462BC">
        <w:rPr>
          <w:rFonts w:ascii="Arial" w:hAnsi="Arial" w:cs="Arial"/>
          <w:sz w:val="24"/>
        </w:rPr>
        <w:t xml:space="preserve">Supplementary Table 4: The agreement rate across different missing patterns and tau using </w:t>
      </w:r>
      <w:r w:rsidR="00FE141D">
        <w:rPr>
          <w:rFonts w:ascii="Arial" w:hAnsi="Arial" w:cs="Arial"/>
          <w:sz w:val="24"/>
        </w:rPr>
        <w:t xml:space="preserve">the </w:t>
      </w:r>
      <w:r w:rsidRPr="00F462BC">
        <w:rPr>
          <w:rFonts w:ascii="Arial" w:hAnsi="Arial" w:cs="Arial"/>
          <w:sz w:val="24"/>
        </w:rPr>
        <w:t>combined input</w:t>
      </w:r>
    </w:p>
    <w:p w14:paraId="161E33AD" w14:textId="368C658E" w:rsidR="00FE1B6B" w:rsidRPr="00FE1B6B" w:rsidRDefault="003C17BD" w:rsidP="00C22895">
      <w:pPr>
        <w:spacing w:line="360" w:lineRule="auto"/>
        <w:rPr>
          <w:rFonts w:ascii="Arial" w:hAnsi="Arial" w:cs="Arial"/>
          <w:sz w:val="24"/>
        </w:rPr>
      </w:pPr>
      <w:r w:rsidRPr="003C17BD">
        <w:rPr>
          <w:rFonts w:ascii="Arial" w:hAnsi="Arial" w:cs="Arial"/>
          <w:sz w:val="24"/>
        </w:rPr>
        <w:t xml:space="preserve">Supplementary Table 5: Type I error and power of comprehensive methods to detect </w:t>
      </w:r>
      <w:r w:rsidR="00FE141D">
        <w:rPr>
          <w:rFonts w:ascii="Arial" w:hAnsi="Arial" w:cs="Arial"/>
          <w:sz w:val="24"/>
        </w:rPr>
        <w:t>publication bias</w:t>
      </w:r>
    </w:p>
    <w:p w14:paraId="2DBDE126" w14:textId="2F41D5C5" w:rsidR="00D52A3F" w:rsidRDefault="00D52A3F">
      <w:pPr>
        <w:widowControl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14:paraId="70A5FF8B" w14:textId="2AD2FA65" w:rsidR="00E95C44" w:rsidRPr="00FE141D" w:rsidRDefault="00D52A3F" w:rsidP="00D52A3F">
      <w:pPr>
        <w:spacing w:line="360" w:lineRule="auto"/>
        <w:rPr>
          <w:rFonts w:ascii="Arial" w:hAnsi="Arial" w:cs="Arial"/>
          <w:sz w:val="24"/>
        </w:rPr>
      </w:pPr>
      <w:r w:rsidRPr="008D19C5">
        <w:rPr>
          <w:rFonts w:ascii="Arial" w:hAnsi="Arial" w:cs="Arial"/>
          <w:sz w:val="24"/>
        </w:rPr>
        <w:lastRenderedPageBreak/>
        <w:t xml:space="preserve">Supplementary Figure 1. </w:t>
      </w:r>
      <w:r w:rsidR="00FE141D" w:rsidRPr="00FE141D">
        <w:rPr>
          <w:rFonts w:ascii="Arial" w:hAnsi="Arial" w:cs="Arial"/>
          <w:sz w:val="24"/>
        </w:rPr>
        <w:t>Consistency heatmap of LLMs using the visual input</w:t>
      </w:r>
    </w:p>
    <w:p w14:paraId="0BB2BBC3" w14:textId="28BCDD70" w:rsidR="00D52A3F" w:rsidRDefault="00921ACA" w:rsidP="00921ACA">
      <w:pPr>
        <w:widowControl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7087D6C5" wp14:editId="64BE13D4">
            <wp:extent cx="5948600" cy="3790030"/>
            <wp:effectExtent l="0" t="0" r="0" b="0"/>
            <wp:docPr id="7762201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220137" name="图片 77622013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0461" cy="3803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52A3F"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14:paraId="315AD8F8" w14:textId="7659C8BA" w:rsidR="00FE1B6B" w:rsidRDefault="00921ACA">
      <w:pPr>
        <w:widowControl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lastRenderedPageBreak/>
        <w:drawing>
          <wp:anchor distT="0" distB="0" distL="114300" distR="114300" simplePos="0" relativeHeight="251658240" behindDoc="0" locked="0" layoutInCell="1" allowOverlap="1" wp14:anchorId="750EDAB5" wp14:editId="5497680B">
            <wp:simplePos x="0" y="0"/>
            <wp:positionH relativeFrom="column">
              <wp:posOffset>-368093</wp:posOffset>
            </wp:positionH>
            <wp:positionV relativeFrom="paragraph">
              <wp:posOffset>542423</wp:posOffset>
            </wp:positionV>
            <wp:extent cx="6292800" cy="4006800"/>
            <wp:effectExtent l="0" t="0" r="0" b="0"/>
            <wp:wrapTopAndBottom/>
            <wp:docPr id="15880831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083129" name="图片 158808312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92800" cy="400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52A3F" w:rsidRPr="004F0F71">
        <w:rPr>
          <w:rFonts w:ascii="Arial" w:hAnsi="Arial" w:cs="Arial"/>
          <w:sz w:val="24"/>
        </w:rPr>
        <w:t xml:space="preserve">Supplementary Figure </w:t>
      </w:r>
      <w:r w:rsidR="004F6347">
        <w:rPr>
          <w:rFonts w:ascii="Arial" w:hAnsi="Arial" w:cs="Arial" w:hint="eastAsia"/>
          <w:sz w:val="24"/>
        </w:rPr>
        <w:t>2</w:t>
      </w:r>
      <w:r w:rsidR="00D52A3F" w:rsidRPr="004F0F71">
        <w:rPr>
          <w:rFonts w:ascii="Arial" w:hAnsi="Arial" w:cs="Arial"/>
          <w:sz w:val="24"/>
        </w:rPr>
        <w:t xml:space="preserve">. </w:t>
      </w:r>
      <w:r w:rsidR="00FE141D" w:rsidRPr="00FE141D">
        <w:rPr>
          <w:rFonts w:ascii="Arial" w:hAnsi="Arial" w:cs="Arial"/>
          <w:sz w:val="24"/>
        </w:rPr>
        <w:t>Consistency heatmap of LLMs using the combined input</w:t>
      </w:r>
      <w:r w:rsidR="00FE1B6B"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tbl>
      <w:tblPr>
        <w:tblpPr w:leftFromText="180" w:rightFromText="180" w:vertAnchor="page" w:horzAnchor="margin" w:tblpXSpec="center" w:tblpY="2461"/>
        <w:tblW w:w="9410" w:type="dxa"/>
        <w:tblLook w:val="04A0" w:firstRow="1" w:lastRow="0" w:firstColumn="1" w:lastColumn="0" w:noHBand="0" w:noVBand="1"/>
      </w:tblPr>
      <w:tblGrid>
        <w:gridCol w:w="2159"/>
        <w:gridCol w:w="1548"/>
        <w:gridCol w:w="1324"/>
        <w:gridCol w:w="2057"/>
        <w:gridCol w:w="1141"/>
        <w:gridCol w:w="1181"/>
      </w:tblGrid>
      <w:tr w:rsidR="00FE1B6B" w:rsidRPr="00FE1B6B" w14:paraId="15B1591F" w14:textId="77777777" w:rsidTr="00FE1B6B">
        <w:trPr>
          <w:trHeight w:val="320"/>
        </w:trPr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F0E9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umber of studie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E9AA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PB level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EF70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831B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Agreement Media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7453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ower CI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6463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Upper CI</w:t>
            </w:r>
          </w:p>
        </w:tc>
      </w:tr>
      <w:tr w:rsidR="00FE1B6B" w:rsidRPr="00FE1B6B" w14:paraId="7E63D0C8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AE4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E1C6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5648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79B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3149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96D5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</w:tr>
      <w:tr w:rsidR="00FE1B6B" w:rsidRPr="00FE1B6B" w14:paraId="40B34CD6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7B5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2C8F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3D92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ECD4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6701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04E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FE1B6B" w:rsidRPr="00FE1B6B" w14:paraId="7B04ACD9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7757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1901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1E85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A787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B720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1EE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</w:tr>
      <w:tr w:rsidR="00FE1B6B" w:rsidRPr="00FE1B6B" w14:paraId="17C50727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FE7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ACC6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D19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5EBA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DE59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CB1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FE1B6B" w:rsidRPr="00FE1B6B" w14:paraId="67E0E407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015D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EB0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298B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027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0573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87F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FE1B6B" w:rsidRPr="00FE1B6B" w14:paraId="24923952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C8B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81A9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03EF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B463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2962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64D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</w:tr>
      <w:tr w:rsidR="00FE1B6B" w:rsidRPr="00FE1B6B" w14:paraId="1712A035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DB9C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1F7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155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22B3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0551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10A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FE1B6B" w:rsidRPr="00FE1B6B" w14:paraId="3FBDA314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BF2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552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F76C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FC3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5E70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E130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FE1B6B" w:rsidRPr="00FE1B6B" w14:paraId="7570BD22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6096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D8F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50C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C21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771E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96F5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FE1B6B" w:rsidRPr="00FE1B6B" w14:paraId="7E695D56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B67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C97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6036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0AC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F7F5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4A4F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FE1B6B" w:rsidRPr="00FE1B6B" w14:paraId="4D562484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A2A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1EAF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F852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31C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A9E7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E84B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</w:tr>
      <w:tr w:rsidR="00FE1B6B" w:rsidRPr="00FE1B6B" w14:paraId="497D03C9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B31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A831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3443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195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FD0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B573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FE1B6B" w:rsidRPr="00FE1B6B" w14:paraId="42797A6B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7222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9D0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659E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DC6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0B5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AF8D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FE1B6B" w:rsidRPr="00FE1B6B" w14:paraId="5495C3AB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A2FB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4647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971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7759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6339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4E6C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</w:tr>
      <w:tr w:rsidR="00FE1B6B" w:rsidRPr="00FE1B6B" w14:paraId="196480C5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687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566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9DB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B601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8B6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A15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E1B6B" w:rsidRPr="00FE1B6B" w14:paraId="587984DC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D57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51BA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BA1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92DA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A68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65B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FE1B6B" w:rsidRPr="00FE1B6B" w14:paraId="1D261114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C22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7A1B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EF3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66C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B60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41CE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FE1B6B" w:rsidRPr="00FE1B6B" w14:paraId="1C325155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9FE7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D8A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163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D7D8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537F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1317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FE1B6B" w:rsidRPr="00FE1B6B" w14:paraId="769D14AB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6F3D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516E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9F8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DA34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DE59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881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</w:tr>
      <w:tr w:rsidR="00FE1B6B" w:rsidRPr="00FE1B6B" w14:paraId="5A08BB60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EE72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50F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AB0C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F1D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DBF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0C1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</w:tr>
      <w:tr w:rsidR="00FE1B6B" w:rsidRPr="00FE1B6B" w14:paraId="133A53E6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36B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6A2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C87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91BF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34B5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3CA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="00FE1B6B" w:rsidRPr="00FE1B6B" w14:paraId="53B27848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167F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08B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0F1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9E12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FFE5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5A0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</w:tr>
      <w:tr w:rsidR="00FE1B6B" w:rsidRPr="00FE1B6B" w14:paraId="0B240B08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4A8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11E3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129E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0726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E4C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A11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</w:tr>
      <w:tr w:rsidR="00FE1B6B" w:rsidRPr="00FE1B6B" w14:paraId="010809BF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DD1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8A0A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16F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8B8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DBE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E344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FE1B6B" w:rsidRPr="00FE1B6B" w14:paraId="0A822EFC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A8D3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9D5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8416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29A4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3CF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42F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</w:tr>
      <w:tr w:rsidR="00FE1B6B" w:rsidRPr="00FE1B6B" w14:paraId="0A6C157A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30B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EA8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2993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26A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B3A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D9F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E1B6B" w:rsidRPr="00FE1B6B" w14:paraId="2B583B1F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B20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98B2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D542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334D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E49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334A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FE1B6B" w:rsidRPr="00FE1B6B" w14:paraId="36B5B358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D42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899D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931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CBF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124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0D7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</w:tr>
      <w:tr w:rsidR="00FE1B6B" w:rsidRPr="00FE1B6B" w14:paraId="52B412B7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E043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BC9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414C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DA5A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8DA9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60A4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</w:tr>
      <w:tr w:rsidR="00FE1B6B" w:rsidRPr="00FE1B6B" w14:paraId="77CB76AD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ECBA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8737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3020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F0A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36C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D4B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FE1B6B" w:rsidRPr="00FE1B6B" w14:paraId="48CC769C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4B0E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508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373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041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B38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645B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FE1B6B" w:rsidRPr="00FE1B6B" w14:paraId="2A6430F3" w14:textId="77777777" w:rsidTr="00FE1B6B">
        <w:trPr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F1A4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282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E701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F931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B176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C89E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FE1B6B" w:rsidRPr="00FE1B6B" w14:paraId="5ABE84DD" w14:textId="77777777" w:rsidTr="00FE1B6B">
        <w:trPr>
          <w:trHeight w:val="320"/>
        </w:trPr>
        <w:tc>
          <w:tcPr>
            <w:tcW w:w="94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6AAAC" w14:textId="378B6CB3" w:rsidR="00FE1B6B" w:rsidRPr="00FE1B6B" w:rsidRDefault="00FE1B6B" w:rsidP="00FE1B6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6D0A894E" w14:textId="1A09653A" w:rsidR="00FE1B6B" w:rsidRDefault="00FE1B6B" w:rsidP="00FE1B6B">
      <w:pPr>
        <w:widowControl/>
        <w:jc w:val="left"/>
        <w:rPr>
          <w:rFonts w:ascii="Arial" w:eastAsia="DengXian" w:hAnsi="Arial" w:cs="Arial"/>
          <w:color w:val="000000"/>
          <w:kern w:val="0"/>
          <w:sz w:val="24"/>
          <w14:ligatures w14:val="none"/>
        </w:rPr>
      </w:pPr>
      <w:r w:rsidRPr="00FE1B6B">
        <w:rPr>
          <w:rFonts w:ascii="Arial" w:eastAsia="DengXian" w:hAnsi="Arial" w:cs="Arial" w:hint="eastAsia"/>
          <w:color w:val="000000"/>
          <w:kern w:val="0"/>
          <w:sz w:val="24"/>
          <w14:ligatures w14:val="none"/>
        </w:rPr>
        <w:t>S</w:t>
      </w:r>
      <w:r w:rsidRPr="00FE1B6B">
        <w:rPr>
          <w:rFonts w:ascii="Arial" w:eastAsia="DengXian" w:hAnsi="Arial" w:cs="Arial"/>
          <w:color w:val="000000"/>
          <w:kern w:val="0"/>
          <w:sz w:val="24"/>
          <w14:ligatures w14:val="none"/>
        </w:rPr>
        <w:t xml:space="preserve">upplementary Table 1: The agreement rate across different level of PB levels using </w:t>
      </w:r>
      <w:r w:rsidR="00FE141D">
        <w:rPr>
          <w:rFonts w:ascii="Arial" w:eastAsia="DengXian" w:hAnsi="Arial" w:cs="Arial"/>
          <w:color w:val="000000"/>
          <w:kern w:val="0"/>
          <w:sz w:val="24"/>
          <w14:ligatures w14:val="none"/>
        </w:rPr>
        <w:t xml:space="preserve">the </w:t>
      </w:r>
      <w:r w:rsidRPr="00FE1B6B">
        <w:rPr>
          <w:rFonts w:ascii="Arial" w:eastAsia="DengXian" w:hAnsi="Arial" w:cs="Arial"/>
          <w:color w:val="000000"/>
          <w:kern w:val="0"/>
          <w:sz w:val="24"/>
          <w14:ligatures w14:val="none"/>
        </w:rPr>
        <w:t>visual input</w:t>
      </w:r>
    </w:p>
    <w:p w14:paraId="24122B3F" w14:textId="77777777" w:rsidR="00FE1B6B" w:rsidRDefault="00FE1B6B">
      <w:pPr>
        <w:widowControl/>
        <w:jc w:val="left"/>
        <w:rPr>
          <w:rFonts w:ascii="Arial" w:eastAsia="DengXian" w:hAnsi="Arial" w:cs="Arial"/>
          <w:color w:val="000000"/>
          <w:kern w:val="0"/>
          <w:sz w:val="24"/>
          <w14:ligatures w14:val="none"/>
        </w:rPr>
      </w:pPr>
      <w:r>
        <w:rPr>
          <w:rFonts w:ascii="Arial" w:eastAsia="DengXian" w:hAnsi="Arial" w:cs="Arial"/>
          <w:color w:val="000000"/>
          <w:kern w:val="0"/>
          <w:sz w:val="24"/>
          <w14:ligatures w14:val="none"/>
        </w:rPr>
        <w:br w:type="page"/>
      </w:r>
    </w:p>
    <w:p w14:paraId="73D53E07" w14:textId="444389A8" w:rsidR="00D52A3F" w:rsidRDefault="00FE1B6B" w:rsidP="00FE1B6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FE1B6B">
        <w:rPr>
          <w:rFonts w:ascii="Arial" w:eastAsia="DengXian" w:hAnsi="Arial" w:cs="Arial"/>
          <w:color w:val="000000"/>
          <w:kern w:val="0"/>
          <w:sz w:val="24"/>
          <w14:ligatures w14:val="none"/>
        </w:rPr>
        <w:lastRenderedPageBreak/>
        <w:t xml:space="preserve">Supplementary Table 2: The agreement rate across different level of PB levels using </w:t>
      </w:r>
      <w:r w:rsidR="00FE141D">
        <w:rPr>
          <w:rFonts w:ascii="Arial" w:eastAsia="DengXian" w:hAnsi="Arial" w:cs="Arial"/>
          <w:color w:val="000000"/>
          <w:kern w:val="0"/>
          <w:sz w:val="24"/>
          <w14:ligatures w14:val="none"/>
        </w:rPr>
        <w:t xml:space="preserve">the </w:t>
      </w:r>
      <w:r w:rsidRPr="00FE1B6B">
        <w:rPr>
          <w:rFonts w:ascii="Arial" w:eastAsia="DengXian" w:hAnsi="Arial" w:cs="Arial"/>
          <w:color w:val="000000"/>
          <w:kern w:val="0"/>
          <w:sz w:val="24"/>
          <w14:ligatures w14:val="none"/>
        </w:rPr>
        <w:t>combined input</w:t>
      </w:r>
    </w:p>
    <w:tbl>
      <w:tblPr>
        <w:tblpPr w:leftFromText="180" w:rightFromText="180" w:vertAnchor="page" w:horzAnchor="margin" w:tblpXSpec="right" w:tblpY="2548"/>
        <w:tblW w:w="8940" w:type="dxa"/>
        <w:tblLook w:val="04A0" w:firstRow="1" w:lastRow="0" w:firstColumn="1" w:lastColumn="0" w:noHBand="0" w:noVBand="1"/>
      </w:tblPr>
      <w:tblGrid>
        <w:gridCol w:w="2020"/>
        <w:gridCol w:w="1920"/>
        <w:gridCol w:w="1040"/>
        <w:gridCol w:w="2020"/>
        <w:gridCol w:w="900"/>
        <w:gridCol w:w="1040"/>
      </w:tblGrid>
      <w:tr w:rsidR="00FE1B6B" w:rsidRPr="00FE1B6B" w14:paraId="6580A0D0" w14:textId="77777777" w:rsidTr="00FE1B6B">
        <w:trPr>
          <w:trHeight w:val="32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29C8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studi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C70A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PB lev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B006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A3BD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Agreement Medi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58BB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ower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D5CD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Upper CI</w:t>
            </w:r>
          </w:p>
        </w:tc>
      </w:tr>
      <w:tr w:rsidR="00FE1B6B" w:rsidRPr="00FE1B6B" w14:paraId="7BF767BE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6488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D57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DF47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85DB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D8D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ECC7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FE1B6B" w:rsidRPr="00FE1B6B" w14:paraId="7A4914FF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3D4C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317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3AC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E0D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3FA3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3D75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</w:tr>
      <w:tr w:rsidR="00FE1B6B" w:rsidRPr="00FE1B6B" w14:paraId="6D46CF84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662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FF8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670B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F8BB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0379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1473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FE1B6B" w:rsidRPr="00FE1B6B" w14:paraId="737FB19F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3EB6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B5A6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94A1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02B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D171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ACE0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FE1B6B" w:rsidRPr="00FE1B6B" w14:paraId="464812AC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E05F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8A40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9C10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F795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E0CB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A9EB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</w:tr>
      <w:tr w:rsidR="00FE1B6B" w:rsidRPr="00FE1B6B" w14:paraId="0CA35318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26C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69E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D9E2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2DB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7B71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8CF3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FE1B6B" w:rsidRPr="00FE1B6B" w14:paraId="284EA16C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83D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93A2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7BCD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5189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D3C6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578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FE1B6B" w:rsidRPr="00FE1B6B" w14:paraId="7CD9FAC8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37BB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EAA6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C3E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375F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2504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F78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FE1B6B" w:rsidRPr="00FE1B6B" w14:paraId="5EE4E7A4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D29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93E4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6DA5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356C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5175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3E0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FE1B6B" w:rsidRPr="00FE1B6B" w14:paraId="742B81CB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5F8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E64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438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850F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771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4F1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E1B6B" w:rsidRPr="00FE1B6B" w14:paraId="19584163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316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CCA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38D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C8A9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C86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1B8B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FE1B6B" w:rsidRPr="00FE1B6B" w14:paraId="232E1826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144E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E7A1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821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C65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28F2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E68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E1B6B" w:rsidRPr="00FE1B6B" w14:paraId="53C6689A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1F6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DA13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E475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3D3A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BCD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4420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</w:tr>
      <w:tr w:rsidR="00FE1B6B" w:rsidRPr="00FE1B6B" w14:paraId="405CB104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7B62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4110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EBE3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416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358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7AD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FE1B6B" w:rsidRPr="00FE1B6B" w14:paraId="03AA7A30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FC16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BECF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F1B2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481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177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110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E1B6B" w:rsidRPr="00FE1B6B" w14:paraId="48F68519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E36E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D80A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6C9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91E2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749B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4A3A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</w:tr>
      <w:tr w:rsidR="00FE1B6B" w:rsidRPr="00FE1B6B" w14:paraId="3BD05554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E49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BD9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14F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EED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1812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462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</w:tr>
      <w:tr w:rsidR="00FE1B6B" w:rsidRPr="00FE1B6B" w14:paraId="00C8B6E0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63C3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1463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EF72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913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B18F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87DA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FE1B6B" w:rsidRPr="00FE1B6B" w14:paraId="0418639A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C6EF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AC1E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E29D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76D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10B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CC9D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</w:tr>
      <w:tr w:rsidR="00FE1B6B" w:rsidRPr="00FE1B6B" w14:paraId="4DA2C197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AF4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610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D3DC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0AC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485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7C3E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FE1B6B" w:rsidRPr="00FE1B6B" w14:paraId="2FE7BD90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9ADC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532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D177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8DC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05CC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3866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FE1B6B" w:rsidRPr="00FE1B6B" w14:paraId="39651EEC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0143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4E9E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63C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8EF7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7173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2B6A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FE1B6B" w:rsidRPr="00FE1B6B" w14:paraId="33C160E6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14C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113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E72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DF9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6946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063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FE1B6B" w:rsidRPr="00FE1B6B" w14:paraId="3697AD1E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F325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C1FB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46C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2D3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634F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A414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</w:tr>
      <w:tr w:rsidR="00FE1B6B" w:rsidRPr="00FE1B6B" w14:paraId="748F3BA3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92DB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B85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CD2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F16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66F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019E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</w:tr>
      <w:tr w:rsidR="00FE1B6B" w:rsidRPr="00FE1B6B" w14:paraId="32FC29EB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FD24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B80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C4A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D65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4BC3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64FB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</w:tr>
      <w:tr w:rsidR="00FE1B6B" w:rsidRPr="00FE1B6B" w14:paraId="4B2333FB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0F67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E6E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F8F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32B4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90E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55B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</w:tr>
      <w:tr w:rsidR="00FE1B6B" w:rsidRPr="00FE1B6B" w14:paraId="354DDD23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E109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FDDC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027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7940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BF1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1595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</w:tr>
      <w:tr w:rsidR="00FE1B6B" w:rsidRPr="00FE1B6B" w14:paraId="0147B1BE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62D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340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038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E66D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B62E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FEE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</w:tr>
      <w:tr w:rsidR="00FE1B6B" w:rsidRPr="00FE1B6B" w14:paraId="029021D7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7BB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A314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1E68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6CD6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868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36B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  <w:tr w:rsidR="00FE1B6B" w:rsidRPr="00FE1B6B" w14:paraId="374A5492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F3A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6DAA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799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924F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387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3F2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  <w:tr w:rsidR="00FE1B6B" w:rsidRPr="00FE1B6B" w14:paraId="14D39300" w14:textId="77777777" w:rsidTr="00FE1B6B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B2E9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84B7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464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841F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9C5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C79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</w:tr>
      <w:tr w:rsidR="00FE1B6B" w:rsidRPr="00FE1B6B" w14:paraId="0EB98C0D" w14:textId="77777777" w:rsidTr="00FE1B6B">
        <w:trPr>
          <w:trHeight w:val="320"/>
        </w:trPr>
        <w:tc>
          <w:tcPr>
            <w:tcW w:w="89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B2CFC" w14:textId="77777777" w:rsidR="00FE1B6B" w:rsidRPr="00FE1B6B" w:rsidRDefault="00FE1B6B" w:rsidP="00FE1B6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</w:tbl>
    <w:p w14:paraId="7DC6B200" w14:textId="77777777" w:rsidR="00FE1B6B" w:rsidRDefault="00FE1B6B" w:rsidP="00FE1B6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1A3FA0D6" w14:textId="1609F6AE" w:rsidR="00FE1B6B" w:rsidRDefault="00FE1B6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74928E3" w14:textId="4916311E" w:rsidR="00FE1B6B" w:rsidRDefault="00FE1B6B" w:rsidP="00FE1B6B">
      <w:pPr>
        <w:widowControl/>
        <w:jc w:val="left"/>
        <w:rPr>
          <w:rFonts w:ascii="Arial" w:eastAsia="DengXian" w:hAnsi="Arial" w:cs="Arial"/>
          <w:color w:val="000000"/>
          <w:kern w:val="0"/>
          <w:sz w:val="24"/>
          <w14:ligatures w14:val="none"/>
        </w:rPr>
      </w:pPr>
      <w:r w:rsidRPr="00FE1B6B">
        <w:rPr>
          <w:rFonts w:ascii="Arial" w:eastAsia="DengXian" w:hAnsi="Arial" w:cs="Arial"/>
          <w:color w:val="000000"/>
          <w:kern w:val="0"/>
          <w:sz w:val="24"/>
          <w14:ligatures w14:val="none"/>
        </w:rPr>
        <w:lastRenderedPageBreak/>
        <w:t xml:space="preserve">Supplementary Table 3: The agreement rate across different missing patterns and tau using </w:t>
      </w:r>
      <w:r w:rsidR="00FE141D">
        <w:rPr>
          <w:rFonts w:ascii="Arial" w:eastAsia="DengXian" w:hAnsi="Arial" w:cs="Arial"/>
          <w:color w:val="000000"/>
          <w:kern w:val="0"/>
          <w:sz w:val="24"/>
          <w14:ligatures w14:val="none"/>
        </w:rPr>
        <w:t xml:space="preserve">the </w:t>
      </w:r>
      <w:r w:rsidRPr="00FE1B6B">
        <w:rPr>
          <w:rFonts w:ascii="Arial" w:eastAsia="DengXian" w:hAnsi="Arial" w:cs="Arial"/>
          <w:color w:val="000000"/>
          <w:kern w:val="0"/>
          <w:sz w:val="24"/>
          <w14:ligatures w14:val="none"/>
        </w:rPr>
        <w:t>visual input</w:t>
      </w:r>
    </w:p>
    <w:p w14:paraId="669E8240" w14:textId="77777777" w:rsidR="00FE1B6B" w:rsidRPr="00FE1B6B" w:rsidRDefault="00FE1B6B" w:rsidP="00FE1B6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10840" w:type="dxa"/>
        <w:tblInd w:w="-1258" w:type="dxa"/>
        <w:tblLook w:val="04A0" w:firstRow="1" w:lastRow="0" w:firstColumn="1" w:lastColumn="0" w:noHBand="0" w:noVBand="1"/>
      </w:tblPr>
      <w:tblGrid>
        <w:gridCol w:w="3040"/>
        <w:gridCol w:w="820"/>
        <w:gridCol w:w="1480"/>
        <w:gridCol w:w="1260"/>
        <w:gridCol w:w="2020"/>
        <w:gridCol w:w="1080"/>
        <w:gridCol w:w="1140"/>
      </w:tblGrid>
      <w:tr w:rsidR="00FE1B6B" w:rsidRPr="00FE1B6B" w14:paraId="1187FEFF" w14:textId="77777777" w:rsidTr="00FE1B6B">
        <w:trPr>
          <w:trHeight w:val="32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63C7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Scenari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9AA7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Tau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D9B4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PB lev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9E86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757E7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Agreement Medi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0E31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ower C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5812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Upper CI</w:t>
            </w:r>
          </w:p>
        </w:tc>
      </w:tr>
      <w:tr w:rsidR="00FE1B6B" w:rsidRPr="00FE1B6B" w14:paraId="39D31D42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E49F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4D9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570E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ld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9EA1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7FA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F69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405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:rsidR="00FE1B6B" w:rsidRPr="00FE1B6B" w14:paraId="4BFC43FD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2EE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9AD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80E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ld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D4E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C418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9F18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428C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FE1B6B" w:rsidRPr="00FE1B6B" w14:paraId="26751F66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90C8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ED7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829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at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841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27C5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9C7F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A045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FE1B6B" w:rsidRPr="00FE1B6B" w14:paraId="73D89C9E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62D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5F92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4A93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at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D28B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6D4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78F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6CD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</w:tr>
      <w:tr w:rsidR="00FE1B6B" w:rsidRPr="00FE1B6B" w14:paraId="1F008158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D46C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BB1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C63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No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BA8B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41C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670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818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FE1B6B" w:rsidRPr="00FE1B6B" w14:paraId="06A59221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EBF0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098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1F48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No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F9D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3B7A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92F8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107C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</w:tr>
      <w:tr w:rsidR="00FE1B6B" w:rsidRPr="00FE1B6B" w14:paraId="35164A33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AE1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B7C3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BA4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Sever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FD5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2B2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5F9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122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FE1B6B" w:rsidRPr="00FE1B6B" w14:paraId="05926CDC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9580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B62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0B2D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Sever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C6E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6B8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F114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6EA2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FE1B6B" w:rsidRPr="00FE1B6B" w14:paraId="787B28EC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E35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CCCB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33D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ld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85A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D50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F97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F8D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FE1B6B" w:rsidRPr="00FE1B6B" w14:paraId="7F5FA7BA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DE27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6BFE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C1F3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ld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39D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634D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6E5D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388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FE1B6B" w:rsidRPr="00FE1B6B" w14:paraId="51B1D908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8C5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EFCE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8600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at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935B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EEF1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7535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38D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FE1B6B" w:rsidRPr="00FE1B6B" w14:paraId="6DF5889E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F4B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6D5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E752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at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21FA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4CF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A562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2AF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:rsidR="00FE1B6B" w:rsidRPr="00FE1B6B" w14:paraId="4B626A13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006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0B3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625C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No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2E2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91BC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AD02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002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FE1B6B" w:rsidRPr="00FE1B6B" w14:paraId="61A2A9C4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448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EB36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82F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No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ECE1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52A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762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EEF6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FE1B6B" w:rsidRPr="00FE1B6B" w14:paraId="5BED9ED9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7A74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6DC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7A30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Sever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772C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A3D1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57EA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BA5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FE1B6B" w:rsidRPr="00FE1B6B" w14:paraId="0571F424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DA7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1468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B521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Sever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99DF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E37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660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F69F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FE1B6B" w:rsidRPr="00FE1B6B" w14:paraId="615ED959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CBC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8EB0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663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ld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B536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926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2AA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08D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</w:tr>
      <w:tr w:rsidR="00FE1B6B" w:rsidRPr="00FE1B6B" w14:paraId="09381575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22D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877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6E52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ld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C5C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61B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8DC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C669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FE1B6B" w:rsidRPr="00FE1B6B" w14:paraId="23B45750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ED3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91EC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1F3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at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DA08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43B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941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56E4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FE1B6B" w:rsidRPr="00FE1B6B" w14:paraId="474E8ABA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507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A764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80B0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at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32A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406B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7B9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12E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  <w:tr w:rsidR="00FE1B6B" w:rsidRPr="00FE1B6B" w14:paraId="296075DD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D4B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485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5870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No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AA9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CE9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4EE8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F7C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FE1B6B" w:rsidRPr="00FE1B6B" w14:paraId="740F26B4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6757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B8A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026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No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61F2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42A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196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6EC2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FE1B6B" w:rsidRPr="00FE1B6B" w14:paraId="2637177C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CB59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0030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0155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Sever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1AC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D16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67A8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823E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FE1B6B" w:rsidRPr="00FE1B6B" w14:paraId="0422D45D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C87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33D9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CB2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Sever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912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7A0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898F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EC8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</w:tr>
      <w:tr w:rsidR="00FE1B6B" w:rsidRPr="00FE1B6B" w14:paraId="203AD8BD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99FE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8D3B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DCE3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ld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C240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F5F3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5653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55A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FE1B6B" w:rsidRPr="00FE1B6B" w14:paraId="4E40BCB6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81D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5B00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B1F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ld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6438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D976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1DB2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FB2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FE1B6B" w:rsidRPr="00FE1B6B" w14:paraId="7A0C14B8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73E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F19F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09A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at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2F4F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C11B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F0C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583C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FE1B6B" w:rsidRPr="00FE1B6B" w14:paraId="7BB2C133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3CAF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EEDD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7A8E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at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5E3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411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EDE2E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E67D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FE1B6B" w:rsidRPr="00FE1B6B" w14:paraId="3E86EA78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CBC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235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104E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No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6815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BC10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7FF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BB3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FE1B6B" w:rsidRPr="00FE1B6B" w14:paraId="2B37ABBD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DC2C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32B0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67C3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No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7B0CF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A77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C89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3177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FE1B6B" w:rsidRPr="00FE1B6B" w14:paraId="422C2647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42909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FAAA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B0EA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Sever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97D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G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7475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A18B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20B1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FE1B6B" w:rsidRPr="00FE1B6B" w14:paraId="73548C0C" w14:textId="77777777" w:rsidTr="00FE1B6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54ED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 based on 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7C77C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CD383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Severe P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1EE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Ll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D8DB7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5A74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4FE16" w14:textId="77777777" w:rsidR="00FE1B6B" w:rsidRPr="00FE1B6B" w:rsidRDefault="00FE1B6B" w:rsidP="00FE1B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FE1B6B" w:rsidRPr="00FE1B6B" w14:paraId="2B59B787" w14:textId="77777777" w:rsidTr="00FE1B6B">
        <w:trPr>
          <w:trHeight w:val="32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DA485" w14:textId="77777777" w:rsidR="00FE1B6B" w:rsidRPr="00FE1B6B" w:rsidRDefault="00FE1B6B" w:rsidP="00FE1B6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D350C" w14:textId="77777777" w:rsidR="00FE1B6B" w:rsidRPr="00FE1B6B" w:rsidRDefault="00FE1B6B" w:rsidP="00FE1B6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8BFB6" w14:textId="77777777" w:rsidR="00FE1B6B" w:rsidRPr="00FE1B6B" w:rsidRDefault="00FE1B6B" w:rsidP="00FE1B6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855B" w14:textId="77777777" w:rsidR="00FE1B6B" w:rsidRPr="00FE1B6B" w:rsidRDefault="00FE1B6B" w:rsidP="00FE1B6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BE8A" w14:textId="77777777" w:rsidR="00FE1B6B" w:rsidRPr="00FE1B6B" w:rsidRDefault="00FE1B6B" w:rsidP="00FE1B6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7CBD" w14:textId="77777777" w:rsidR="00FE1B6B" w:rsidRPr="00FE1B6B" w:rsidRDefault="00FE1B6B" w:rsidP="00FE1B6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1B6B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338E0" w14:textId="77777777" w:rsidR="00FE1B6B" w:rsidRPr="00FE1B6B" w:rsidRDefault="00FE1B6B" w:rsidP="00FE1B6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4"/>
                <w14:ligatures w14:val="none"/>
              </w:rPr>
            </w:pPr>
            <w:r w:rsidRPr="00FE1B6B">
              <w:rPr>
                <w:rFonts w:ascii="DengXian" w:eastAsia="DengXian" w:hAnsi="DengXian" w:cs="SimSun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</w:tbl>
    <w:p w14:paraId="6BE1279F" w14:textId="77777777" w:rsidR="00FE1B6B" w:rsidRDefault="00FE1B6B" w:rsidP="00FE1B6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72000EEB" w14:textId="07493899" w:rsidR="00FE1B6B" w:rsidRDefault="00FE1B6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F0CF65D" w14:textId="174636AB" w:rsidR="00FE1B6B" w:rsidRDefault="00F462BC" w:rsidP="00FE1B6B">
      <w:pPr>
        <w:widowControl/>
        <w:jc w:val="left"/>
        <w:rPr>
          <w:rFonts w:ascii="Arial" w:eastAsia="DengXian" w:hAnsi="Arial" w:cs="Arial"/>
          <w:color w:val="000000"/>
          <w:kern w:val="0"/>
          <w:sz w:val="24"/>
          <w14:ligatures w14:val="none"/>
        </w:rPr>
      </w:pPr>
      <w:r w:rsidRPr="00F462BC">
        <w:rPr>
          <w:rFonts w:ascii="Arial" w:eastAsia="DengXian" w:hAnsi="Arial" w:cs="Arial"/>
          <w:color w:val="000000"/>
          <w:kern w:val="0"/>
          <w:sz w:val="24"/>
          <w14:ligatures w14:val="none"/>
        </w:rPr>
        <w:lastRenderedPageBreak/>
        <w:t xml:space="preserve">Supplementary Table 4: The agreement rate across different missing patterns and tau using </w:t>
      </w:r>
      <w:r w:rsidR="00FE141D">
        <w:rPr>
          <w:rFonts w:ascii="Arial" w:eastAsia="DengXian" w:hAnsi="Arial" w:cs="Arial"/>
          <w:color w:val="000000"/>
          <w:kern w:val="0"/>
          <w:sz w:val="24"/>
          <w14:ligatures w14:val="none"/>
        </w:rPr>
        <w:t xml:space="preserve">the </w:t>
      </w:r>
      <w:r w:rsidRPr="00F462BC">
        <w:rPr>
          <w:rFonts w:ascii="Arial" w:eastAsia="DengXian" w:hAnsi="Arial" w:cs="Arial"/>
          <w:color w:val="000000"/>
          <w:kern w:val="0"/>
          <w:sz w:val="24"/>
          <w14:ligatures w14:val="none"/>
        </w:rPr>
        <w:t>combined input</w:t>
      </w:r>
    </w:p>
    <w:p w14:paraId="6003CD80" w14:textId="77777777" w:rsidR="00F462BC" w:rsidRDefault="00F462BC" w:rsidP="00FE1B6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10620" w:type="dxa"/>
        <w:tblInd w:w="-1152" w:type="dxa"/>
        <w:tblLook w:val="04A0" w:firstRow="1" w:lastRow="0" w:firstColumn="1" w:lastColumn="0" w:noHBand="0" w:noVBand="1"/>
      </w:tblPr>
      <w:tblGrid>
        <w:gridCol w:w="3180"/>
        <w:gridCol w:w="700"/>
        <w:gridCol w:w="1520"/>
        <w:gridCol w:w="1040"/>
        <w:gridCol w:w="1940"/>
        <w:gridCol w:w="1140"/>
        <w:gridCol w:w="1100"/>
      </w:tblGrid>
      <w:tr w:rsidR="00F462BC" w:rsidRPr="00F462BC" w14:paraId="48E38418" w14:textId="77777777" w:rsidTr="00F462BC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7964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cenario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CB55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Tau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600E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PB lev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D9B80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3417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Agreement Media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31C0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ower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7931D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Upper CI</w:t>
            </w:r>
          </w:p>
        </w:tc>
      </w:tr>
      <w:tr w:rsidR="00F462BC" w:rsidRPr="00F462BC" w14:paraId="39E84B37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F6E4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6604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940E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B394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1397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D6C1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C8C1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462BC" w:rsidRPr="00F462BC" w14:paraId="7C8AFEB4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A618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C957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E820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BCAB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C076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5293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66FD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</w:tr>
      <w:tr w:rsidR="00F462BC" w:rsidRPr="00F462BC" w14:paraId="3657F4DB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36E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90AF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697D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C2BC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9851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4B25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6C67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F462BC" w:rsidRPr="00F462BC" w14:paraId="4154810E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4F8C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8D7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05B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18F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1D9B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FB41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8A1D0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462BC" w:rsidRPr="00F462BC" w14:paraId="6A7E86D7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BD6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A88B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B9BF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112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9E0C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F18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803D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F462BC" w:rsidRPr="00F462BC" w14:paraId="2AB9EE92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7C86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049F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A98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723D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171F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E87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3855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F462BC" w:rsidRPr="00F462BC" w14:paraId="43A35A8C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1AC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FF8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04C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8C2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8F8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57E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30A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F462BC" w:rsidRPr="00F462BC" w14:paraId="0A900C05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8BA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0A2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1C33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A627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D231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C5C8C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29EC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462BC" w:rsidRPr="00F462BC" w14:paraId="5EB1638D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C1A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7197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65A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0DB2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49AC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2607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B9A7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F462BC" w:rsidRPr="00F462BC" w14:paraId="68B514F0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0B6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B5C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43A7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45A7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B87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243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16B7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F462BC" w:rsidRPr="00F462BC" w14:paraId="7EE911D5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316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EE3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BFEE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FD99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B234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49E0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F407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F462BC" w:rsidRPr="00F462BC" w14:paraId="3BE2D0F0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E1B3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794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7550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6159C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7C54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48A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C43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F462BC" w:rsidRPr="00F462BC" w14:paraId="16D87F0F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65D0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C211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FA2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2FDF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BFD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B1271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69B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462BC" w:rsidRPr="00F462BC" w14:paraId="02FBCB02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1E8C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387E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4E6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8D88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84F9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5BA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00E2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</w:tr>
      <w:tr w:rsidR="00F462BC" w:rsidRPr="00F462BC" w14:paraId="73E039C6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7C13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A9B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81C2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DEFA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2411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899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5A2D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F462BC" w:rsidRPr="00F462BC" w14:paraId="136459F4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5616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A69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721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B3BD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3610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E0CA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93F75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F462BC" w:rsidRPr="00F462BC" w14:paraId="260DE27E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8F1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B6E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17E1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AE05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6B23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F848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C27C1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F462BC" w:rsidRPr="00F462BC" w14:paraId="12E7EEE6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6CB45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10B8D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193C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D3A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C5F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F24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EDF4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F462BC" w:rsidRPr="00F462BC" w14:paraId="3B506D88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B40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A0B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EF46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2344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ADF5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4BA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BE94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F462BC" w:rsidRPr="00F462BC" w14:paraId="42CFE8B7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CB1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965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3EAD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F601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64C1C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D4D1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B3F80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</w:tr>
      <w:tr w:rsidR="00F462BC" w:rsidRPr="00F462BC" w14:paraId="212CDA61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F9EC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150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ED53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FFD0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39E5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DAA7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22E7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</w:tr>
      <w:tr w:rsidR="00F462BC" w:rsidRPr="00F462BC" w14:paraId="426EF8F7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2849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8E6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5DA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8D861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FAD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291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B53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F462BC" w:rsidRPr="00F462BC" w14:paraId="66023F21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1EA7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46D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3EEB0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B98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E62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740E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DCD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F462BC" w:rsidRPr="00F462BC" w14:paraId="6ECCE0A2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CCE1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76C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AD1C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CA2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908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4CB75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32B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F462BC" w:rsidRPr="00F462BC" w14:paraId="2A81A530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A99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1516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DFD0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7FA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E3DF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7F1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7CA8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F462BC" w:rsidRPr="00F462BC" w14:paraId="6899F79D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AFDD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95EC0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BB5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ld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3353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806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123C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1E6D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F462BC" w:rsidRPr="00F462BC" w14:paraId="2B92969A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D2ED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A7153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762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EA3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D52B1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1CC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CFC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462BC" w:rsidRPr="00F462BC" w14:paraId="1E4A896F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86A4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524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4CE0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11A7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1596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01FF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6DBC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</w:tr>
      <w:tr w:rsidR="00F462BC" w:rsidRPr="00F462BC" w14:paraId="2AED196E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31E1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5450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572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8680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CC8B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D00D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45B6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F462BC" w:rsidRPr="00F462BC" w14:paraId="5CC349DB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614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FC9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38B7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No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AFD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E233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2FAC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6B2BA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F462BC" w:rsidRPr="00F462BC" w14:paraId="738FC866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550EB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E1299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C5F8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D59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Ll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FA1F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18D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653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F462BC" w:rsidRPr="00F462BC" w14:paraId="348F23F3" w14:textId="77777777" w:rsidTr="00F462BC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7D8D4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62CE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BB48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 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A98C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G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4B62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BB2E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39F9D" w14:textId="77777777" w:rsidR="00F462BC" w:rsidRPr="00F462BC" w:rsidRDefault="00F462BC" w:rsidP="00F462B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</w:tr>
      <w:tr w:rsidR="00F462BC" w:rsidRPr="00F462BC" w14:paraId="73923A18" w14:textId="77777777" w:rsidTr="00F462BC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2F9EA" w14:textId="77777777" w:rsidR="00F462BC" w:rsidRPr="00F462BC" w:rsidRDefault="00F462BC" w:rsidP="00F462B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81A3" w14:textId="77777777" w:rsidR="00F462BC" w:rsidRPr="00F462BC" w:rsidRDefault="00F462BC" w:rsidP="00F462B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3F2E" w14:textId="77777777" w:rsidR="00F462BC" w:rsidRPr="00F462BC" w:rsidRDefault="00F462BC" w:rsidP="00F462B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08FF2" w14:textId="77777777" w:rsidR="00F462BC" w:rsidRPr="00F462BC" w:rsidRDefault="00F462BC" w:rsidP="00F462B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EEE4A" w14:textId="77777777" w:rsidR="00F462BC" w:rsidRPr="00F462BC" w:rsidRDefault="00F462BC" w:rsidP="00F462B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84947" w14:textId="77777777" w:rsidR="00F462BC" w:rsidRPr="00F462BC" w:rsidRDefault="00F462BC" w:rsidP="00F462B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62BC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EBB4" w14:textId="77777777" w:rsidR="00F462BC" w:rsidRPr="00F462BC" w:rsidRDefault="00F462BC" w:rsidP="00F462B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4"/>
                <w14:ligatures w14:val="none"/>
              </w:rPr>
            </w:pPr>
            <w:r w:rsidRPr="00F462BC">
              <w:rPr>
                <w:rFonts w:ascii="DengXian" w:eastAsia="DengXian" w:hAnsi="DengXian" w:cs="SimSun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</w:tbl>
    <w:p w14:paraId="18A38999" w14:textId="268519C5" w:rsidR="00F53FE5" w:rsidRDefault="00F53FE5" w:rsidP="00FE1B6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7CE71083" w14:textId="77777777" w:rsidR="003C17BD" w:rsidRDefault="00F53FE5" w:rsidP="00FE1B6B">
      <w:pPr>
        <w:widowControl/>
        <w:jc w:val="left"/>
        <w:rPr>
          <w:rFonts w:ascii="Times New Roman" w:hAnsi="Times New Roman" w:cs="Times New Roman"/>
          <w:b/>
          <w:bCs/>
          <w:sz w:val="24"/>
        </w:rPr>
        <w:sectPr w:rsidR="003C17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9B51E55" w14:textId="4AFAF5FA" w:rsidR="003C17BD" w:rsidRPr="00FE141D" w:rsidRDefault="003C17BD" w:rsidP="003C17BD">
      <w:pPr>
        <w:spacing w:line="360" w:lineRule="auto"/>
        <w:rPr>
          <w:rFonts w:ascii="Arial" w:hAnsi="Arial" w:cs="Arial"/>
          <w:sz w:val="24"/>
        </w:rPr>
      </w:pPr>
      <w:r w:rsidRPr="003C17BD">
        <w:rPr>
          <w:rFonts w:ascii="Arial" w:hAnsi="Arial" w:cs="Arial"/>
          <w:sz w:val="24"/>
        </w:rPr>
        <w:lastRenderedPageBreak/>
        <w:t xml:space="preserve">Supplementary Table 5: </w:t>
      </w:r>
      <w:r w:rsidR="00FE141D" w:rsidRPr="00FE141D">
        <w:rPr>
          <w:rFonts w:ascii="Arial" w:hAnsi="Arial" w:cs="Arial"/>
          <w:sz w:val="24"/>
        </w:rPr>
        <w:t>Type I error and power of comprehensive methods to detect publication bias</w:t>
      </w:r>
    </w:p>
    <w:tbl>
      <w:tblPr>
        <w:tblW w:w="14480" w:type="dxa"/>
        <w:tblLook w:val="04A0" w:firstRow="1" w:lastRow="0" w:firstColumn="1" w:lastColumn="0" w:noHBand="0" w:noVBand="1"/>
      </w:tblPr>
      <w:tblGrid>
        <w:gridCol w:w="1920"/>
        <w:gridCol w:w="300"/>
        <w:gridCol w:w="663"/>
        <w:gridCol w:w="720"/>
        <w:gridCol w:w="720"/>
        <w:gridCol w:w="700"/>
        <w:gridCol w:w="260"/>
        <w:gridCol w:w="720"/>
        <w:gridCol w:w="740"/>
        <w:gridCol w:w="800"/>
        <w:gridCol w:w="760"/>
        <w:gridCol w:w="300"/>
        <w:gridCol w:w="663"/>
        <w:gridCol w:w="660"/>
        <w:gridCol w:w="740"/>
        <w:gridCol w:w="740"/>
        <w:gridCol w:w="300"/>
        <w:gridCol w:w="700"/>
        <w:gridCol w:w="700"/>
        <w:gridCol w:w="660"/>
        <w:gridCol w:w="740"/>
      </w:tblGrid>
      <w:tr w:rsidR="003C17BD" w:rsidRPr="003C17BD" w14:paraId="666F7BAC" w14:textId="77777777" w:rsidTr="003C17BD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DE427E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A9C1D3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7DA4A1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217A53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5E80B8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7CE004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AAFD1B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BCADD4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65809F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042F19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8FBC08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D529A" w14:textId="77777777" w:rsidR="003C17BD" w:rsidRPr="003C17BD" w:rsidRDefault="003C17BD" w:rsidP="003C17B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6B3AA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752CE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7EB5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99F61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F380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1563C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60262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62120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92F4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17BD" w:rsidRPr="003C17BD" w14:paraId="6B0B46F4" w14:textId="77777777" w:rsidTr="003C17BD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57F0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85F4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6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AD7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ng based on effect size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0A78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590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35F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ng based on P-value</w:t>
            </w:r>
          </w:p>
        </w:tc>
      </w:tr>
      <w:tr w:rsidR="003C17BD" w:rsidRPr="003C17BD" w14:paraId="7BAD0707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DF30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4AA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CA19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u = 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DFA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1A8F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u = 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0F2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015E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u = 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5A34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68D0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u = 1</w:t>
            </w:r>
          </w:p>
        </w:tc>
      </w:tr>
      <w:tr w:rsidR="003C17BD" w:rsidRPr="003C17BD" w14:paraId="2364A5F5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38E4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71C6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A767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=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05AA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35A5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D9DF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B95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D34E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=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3EDF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C16D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4D2E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D1F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69EF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=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E461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30B8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E6F4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78F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EA5E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=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0667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7B64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798F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3</w:t>
            </w:r>
          </w:p>
        </w:tc>
      </w:tr>
      <w:tr w:rsidR="003C17BD" w:rsidRPr="003C17BD" w14:paraId="62349890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F7A7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 = 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B59D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6E2F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D0F2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C5E1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C2D24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CA734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749BD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94F3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31E73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D21A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35B7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9A80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9056E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21A24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18E00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17550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3ECC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C15EA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8AF2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C570E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17BD" w:rsidRPr="003C17BD" w14:paraId="4D77B786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DBC6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Egger's Re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1B16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0A60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DFE9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C822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90A5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DDFE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475C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C4E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D6E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DB8A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E33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69B4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F0A7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27A9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8FA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209D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FF62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7AA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9102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385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3C17BD" w:rsidRPr="003C17BD" w14:paraId="22F931FA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87FE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Rank: two sid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5E5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F449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7DFD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829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762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6D46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D85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ABE9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FA4C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0C63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15C6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4057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2525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E931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13B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B05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7CC2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BAA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9BF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092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3C17BD" w:rsidRPr="003C17BD" w14:paraId="6A726BFF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F139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Trim&amp;Fil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7F6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42E3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DDCC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A91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EAE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2F94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16F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9FDB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6E0A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4F64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ED1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E434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953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902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251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1BE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82F4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A748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847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654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3C17BD" w:rsidRPr="003C17BD" w14:paraId="735B25ED" w14:textId="77777777" w:rsidTr="003C17BD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6049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 = 30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B888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4AD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923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7053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05E7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9DE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446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BB27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DFB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550D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A138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055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50E7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498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7309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EE0B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F0B7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D4C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B14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5F81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  <w:tr w:rsidR="003C17BD" w:rsidRPr="003C17BD" w14:paraId="7C89C2E2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AEF4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Egger's Re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671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C7F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C87C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1903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7882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C35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C60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DEF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9D30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FA6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01E1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FCB3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4A1B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D29C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761A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E2C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616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CC0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8450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CCE7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3C17BD" w:rsidRPr="003C17BD" w14:paraId="5625342D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64A8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Rank: two sid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591E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A3C1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0A9B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4CA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BDC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2E6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D3F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9097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E014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4378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3AA2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3B87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8C3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42C8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68F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C19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6B35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B099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CB34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DCE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3C17BD" w:rsidRPr="003C17BD" w14:paraId="4DA73C78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8D4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Trim&amp;Fil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B71A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2CDA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96C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FD20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C41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4C2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E2FC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D088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948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0FE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1C2A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4518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9C83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F99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C32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B81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124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13CA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0A1D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9B4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3C17BD" w:rsidRPr="003C17BD" w14:paraId="5882C9B3" w14:textId="77777777" w:rsidTr="003C17BD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AD5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 = 50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FC6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E04A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4EB0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886F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F7AE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A54A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E134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AD1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0F7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D31D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F2F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FA8F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E8A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749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2B6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7317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15F4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C1D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6AF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6A1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  <w:tr w:rsidR="003C17BD" w:rsidRPr="003C17BD" w14:paraId="743B5EBD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ADA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Egger's Re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6A9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F04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999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6BA4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504C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BE4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472F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8C4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F8D3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3AA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803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39C1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923A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C2E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A33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53EF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DF52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2CE6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6362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D74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3C17BD" w:rsidRPr="003C17BD" w14:paraId="3F0BECF9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7A9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Rank: two sid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1A4F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31EE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749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93F9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A287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A96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4D3C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CE4D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3CF6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80D8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B40D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45C2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971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336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E05C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A94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20A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38DA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900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8D54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3C17BD" w:rsidRPr="003C17BD" w14:paraId="2D349F8A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EBE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Trim&amp;Fil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D599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2805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9A4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FF6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4935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914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22EE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0D0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CF7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4F77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6932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7565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8436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E098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F59D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6DEA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94E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082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F25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A17E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3C17BD" w:rsidRPr="003C17BD" w14:paraId="581FA3B1" w14:textId="77777777" w:rsidTr="003C17BD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92CB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 = 7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B86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2238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A88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0D1E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A35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36C2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945E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5CB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1844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FCF5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AA0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2A65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332F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7EB4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9D4B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523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C89A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9E54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D6FD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87AE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  <w:tr w:rsidR="003C17BD" w:rsidRPr="003C17BD" w14:paraId="05EE5109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7AAD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Egger's Re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20FB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956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9B4A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3712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0DB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736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E562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B46E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B924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7E53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620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9468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2BF0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6FBD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7EC2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A67F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3F8A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EAC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5C9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F2F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  <w:tr w:rsidR="003C17BD" w:rsidRPr="003C17BD" w14:paraId="62D76197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78A4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Rank: two sid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A97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F90A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112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7942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911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47C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1D2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E067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9CE4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609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5892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B603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780B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B8A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E0F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852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265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F86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7FC8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041A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3C17BD" w:rsidRPr="003C17BD" w14:paraId="6725A247" w14:textId="77777777" w:rsidTr="003C17BD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C7B95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>Trim&amp;Fill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1E367E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1D4B3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DBC68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5C672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ED7CB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D71C06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5B095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813AEC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BE492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081ED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945CF3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BEA241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63787F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1274A7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1226A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62860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BB8EF5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68287D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E63B4B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7D9E10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17B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3C17BD" w:rsidRPr="003C17BD" w14:paraId="39FCFF12" w14:textId="77777777" w:rsidTr="003C17B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6F29" w14:textId="77777777" w:rsidR="003C17BD" w:rsidRPr="003C17BD" w:rsidRDefault="003C17BD" w:rsidP="003C17B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84AEB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ED6BE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0E170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531D2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51E9B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FE91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EDD9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6A42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74A4E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747E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3DDAA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B9F12" w14:textId="77777777" w:rsidR="003C17BD" w:rsidRPr="003C17BD" w:rsidRDefault="003C17BD" w:rsidP="003C17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46FD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A1C66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2948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C79C9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8EA91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B6849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C876C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3F7F9" w14:textId="77777777" w:rsidR="003C17BD" w:rsidRPr="003C17BD" w:rsidRDefault="003C17BD" w:rsidP="003C1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E921D91" w14:textId="17DF93C6" w:rsidR="00FE1B6B" w:rsidRPr="003C17BD" w:rsidRDefault="00FE1B6B" w:rsidP="00FE1B6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sectPr w:rsidR="00FE1B6B" w:rsidRPr="003C17BD" w:rsidSect="003C17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A3F"/>
    <w:rsid w:val="00006DDF"/>
    <w:rsid w:val="00037181"/>
    <w:rsid w:val="000574F1"/>
    <w:rsid w:val="000D6B98"/>
    <w:rsid w:val="0010263A"/>
    <w:rsid w:val="0011198C"/>
    <w:rsid w:val="00126180"/>
    <w:rsid w:val="00140583"/>
    <w:rsid w:val="00147792"/>
    <w:rsid w:val="00184FE3"/>
    <w:rsid w:val="001933C6"/>
    <w:rsid w:val="00197352"/>
    <w:rsid w:val="001D4A8E"/>
    <w:rsid w:val="001E1C39"/>
    <w:rsid w:val="001F382A"/>
    <w:rsid w:val="002756D3"/>
    <w:rsid w:val="00292D48"/>
    <w:rsid w:val="002F14BD"/>
    <w:rsid w:val="003158D3"/>
    <w:rsid w:val="00331004"/>
    <w:rsid w:val="003502F7"/>
    <w:rsid w:val="00354A92"/>
    <w:rsid w:val="00362565"/>
    <w:rsid w:val="003A57CF"/>
    <w:rsid w:val="003C17BD"/>
    <w:rsid w:val="003E4A03"/>
    <w:rsid w:val="00435B3B"/>
    <w:rsid w:val="00452630"/>
    <w:rsid w:val="004578CD"/>
    <w:rsid w:val="00487285"/>
    <w:rsid w:val="00492B87"/>
    <w:rsid w:val="004A06E8"/>
    <w:rsid w:val="004F0F71"/>
    <w:rsid w:val="004F6347"/>
    <w:rsid w:val="00514586"/>
    <w:rsid w:val="00534DED"/>
    <w:rsid w:val="00541DBF"/>
    <w:rsid w:val="00551538"/>
    <w:rsid w:val="00554EEF"/>
    <w:rsid w:val="005929D7"/>
    <w:rsid w:val="005A130C"/>
    <w:rsid w:val="005A54FC"/>
    <w:rsid w:val="005C3DDC"/>
    <w:rsid w:val="005E111C"/>
    <w:rsid w:val="005E5957"/>
    <w:rsid w:val="005F6D27"/>
    <w:rsid w:val="00600D00"/>
    <w:rsid w:val="00605F5F"/>
    <w:rsid w:val="00613BE9"/>
    <w:rsid w:val="00657C43"/>
    <w:rsid w:val="00697F19"/>
    <w:rsid w:val="006F6AF6"/>
    <w:rsid w:val="00784B9C"/>
    <w:rsid w:val="00797FEF"/>
    <w:rsid w:val="007A20F3"/>
    <w:rsid w:val="007A2956"/>
    <w:rsid w:val="007A5302"/>
    <w:rsid w:val="00813EF4"/>
    <w:rsid w:val="00825D4D"/>
    <w:rsid w:val="00867CBC"/>
    <w:rsid w:val="00871967"/>
    <w:rsid w:val="008D19C5"/>
    <w:rsid w:val="008E0A39"/>
    <w:rsid w:val="008F3B4E"/>
    <w:rsid w:val="0091303A"/>
    <w:rsid w:val="0092083D"/>
    <w:rsid w:val="00921ACA"/>
    <w:rsid w:val="00925C30"/>
    <w:rsid w:val="00931AD4"/>
    <w:rsid w:val="00933204"/>
    <w:rsid w:val="00935349"/>
    <w:rsid w:val="00940007"/>
    <w:rsid w:val="00985AE5"/>
    <w:rsid w:val="00995A34"/>
    <w:rsid w:val="00A137A9"/>
    <w:rsid w:val="00A40B67"/>
    <w:rsid w:val="00A439F7"/>
    <w:rsid w:val="00A52AE7"/>
    <w:rsid w:val="00A8741A"/>
    <w:rsid w:val="00A94B1F"/>
    <w:rsid w:val="00AB6A57"/>
    <w:rsid w:val="00AD0583"/>
    <w:rsid w:val="00B27E56"/>
    <w:rsid w:val="00B61EE0"/>
    <w:rsid w:val="00BC74D1"/>
    <w:rsid w:val="00C20A14"/>
    <w:rsid w:val="00C22895"/>
    <w:rsid w:val="00C324E9"/>
    <w:rsid w:val="00C41C68"/>
    <w:rsid w:val="00C47F98"/>
    <w:rsid w:val="00C53A45"/>
    <w:rsid w:val="00C60830"/>
    <w:rsid w:val="00C60B3C"/>
    <w:rsid w:val="00C6724F"/>
    <w:rsid w:val="00C73ACC"/>
    <w:rsid w:val="00CD4E43"/>
    <w:rsid w:val="00CE312A"/>
    <w:rsid w:val="00D04E27"/>
    <w:rsid w:val="00D35065"/>
    <w:rsid w:val="00D52A3F"/>
    <w:rsid w:val="00D60B9C"/>
    <w:rsid w:val="00D65DE8"/>
    <w:rsid w:val="00D973EA"/>
    <w:rsid w:val="00DB3E1A"/>
    <w:rsid w:val="00DC5B4E"/>
    <w:rsid w:val="00DE3CBB"/>
    <w:rsid w:val="00E95C44"/>
    <w:rsid w:val="00EA0B4C"/>
    <w:rsid w:val="00EB0B80"/>
    <w:rsid w:val="00ED5F6B"/>
    <w:rsid w:val="00ED6C4D"/>
    <w:rsid w:val="00EE4541"/>
    <w:rsid w:val="00EE6FB9"/>
    <w:rsid w:val="00EF7C58"/>
    <w:rsid w:val="00F1598D"/>
    <w:rsid w:val="00F16D87"/>
    <w:rsid w:val="00F43305"/>
    <w:rsid w:val="00F462BC"/>
    <w:rsid w:val="00F53C4C"/>
    <w:rsid w:val="00F53FE5"/>
    <w:rsid w:val="00F94F45"/>
    <w:rsid w:val="00FA76BC"/>
    <w:rsid w:val="00FE141D"/>
    <w:rsid w:val="00FE1B6B"/>
    <w:rsid w:val="00FE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9FCD"/>
  <w15:chartTrackingRefBased/>
  <w15:docId w15:val="{EF78B912-0DEB-4448-B8E3-FC6CB6BEF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2A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A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A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A3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A3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A3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A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A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A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A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A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A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A3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A3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A3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A3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A3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A3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52A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A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2A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A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2A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2A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2A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A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A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F2F7C3-5DEF-AB4F-B34F-8C96504DF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8</TotalTime>
  <Pages>8</Pages>
  <Words>1315</Words>
  <Characters>7498</Characters>
  <Application>Microsoft Office Word</Application>
  <DocSecurity>0</DocSecurity>
  <Lines>62</Lines>
  <Paragraphs>17</Paragraphs>
  <ScaleCrop>false</ScaleCrop>
  <Company/>
  <LinksUpToDate>false</LinksUpToDate>
  <CharactersWithSpaces>8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Xing</dc:creator>
  <cp:keywords/>
  <dc:description/>
  <cp:lastModifiedBy>Jessie Tong</cp:lastModifiedBy>
  <cp:revision>20</cp:revision>
  <dcterms:created xsi:type="dcterms:W3CDTF">2025-01-30T20:36:00Z</dcterms:created>
  <dcterms:modified xsi:type="dcterms:W3CDTF">2025-08-01T02:51:00Z</dcterms:modified>
</cp:coreProperties>
</file>